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hint="eastAsia" w:eastAsia="宋体" w:cs="Times New Roman"/>
          <w:b/>
          <w:bCs/>
          <w:color w:val="000000"/>
          <w:kern w:val="0"/>
          <w:sz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. The relative abundance of </w:t>
      </w:r>
      <w:bookmarkStart w:id="0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begin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instrText xml:space="preserve"> HYPERLINK "javascript:;" </w:instrTex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domin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 gu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microbiota </w:t>
      </w:r>
      <w:bookmarkEnd w:id="0"/>
      <w:r>
        <w:rPr>
          <w:rFonts w:hint="eastAsia" w:eastAsia="宋体" w:cs="Times New Roman"/>
          <w:b/>
          <w:bCs/>
          <w:color w:val="000000"/>
          <w:kern w:val="0"/>
          <w:sz w:val="24"/>
          <w:lang w:val="en-US" w:eastAsia="zh-CN" w:bidi="ar"/>
        </w:rPr>
        <w:t>betwee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hint="eastAsia" w:eastAsia="宋体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ENI and NEN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groups. 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</w:pPr>
    </w:p>
    <w:tbl>
      <w:tblPr>
        <w:tblStyle w:val="2"/>
        <w:tblW w:w="828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2762"/>
        <w:gridCol w:w="27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I</w:t>
            </w:r>
          </w:p>
        </w:tc>
        <w:tc>
          <w:tcPr>
            <w:tcW w:w="27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N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ily XI</w:t>
            </w:r>
          </w:p>
        </w:tc>
        <w:tc>
          <w:tcPr>
            <w:tcW w:w="2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1205962</w:t>
            </w:r>
          </w:p>
        </w:tc>
        <w:tc>
          <w:tcPr>
            <w:tcW w:w="2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700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chnospir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977930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9321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teroid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661478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2059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minococc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906078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172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votell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747270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620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terobacteri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948462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3196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terococc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791506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757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reptococc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88376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921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rphyromonad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750830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323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idaminococc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702194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421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illonell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81800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753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ysipelotrich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61497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824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kkermansi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34716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608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kenell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30513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52623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fidobacteriacea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829854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18865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bookmarkStart w:id="1" w:name="OLE_LINK2" w:colFirst="0" w:colLast="2"/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Bacteroide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9661478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102059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Finegoldi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9119746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52748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Escherichia-Shigell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4498847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7647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Enterococcu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3791506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10757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Streptococcu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3469060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8003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Anaerococcu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3327384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15082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Prevotella</w:t>
            </w: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_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083758</w:t>
            </w: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9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3164475</w:t>
            </w: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Peptoniphilu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830364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16425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Porphyromona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750830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16323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Blauti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215524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5056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Faecalibacteriu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193322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65433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Akkermansi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034716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5608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lang w:bidi="ar"/>
              </w:rPr>
            </w:pPr>
            <w:bookmarkStart w:id="4" w:name="_GoBack"/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bookmarkStart w:id="2" w:name="OLE_LINK3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Acidaminococcus</w:t>
            </w:r>
            <w:bookmarkEnd w:id="2"/>
            <w:bookmarkEnd w:id="4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791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635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Alistipe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1788418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0.021560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7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lang w:val="en-US" w:eastAsia="zh-CN" w:bidi="ar"/>
              </w:rPr>
              <w:t>g_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ubdoligranulum</w:t>
            </w:r>
          </w:p>
        </w:tc>
        <w:tc>
          <w:tcPr>
            <w:tcW w:w="27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.016799877</w:t>
            </w:r>
          </w:p>
        </w:tc>
        <w:tc>
          <w:tcPr>
            <w:tcW w:w="2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0.024935531</w:t>
            </w:r>
          </w:p>
        </w:tc>
      </w:tr>
      <w:bookmarkEnd w:id="1"/>
    </w:tbl>
    <w:p>
      <w:pPr>
        <w:widowControl/>
        <w:jc w:val="both"/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bbreviations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ENI, </w:t>
      </w:r>
      <w:bookmarkStart w:id="3" w:name="OLE_LINK6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color w:val="auto"/>
          <w:sz w:val="24"/>
          <w:szCs w:val="32"/>
        </w:rPr>
        <w:t>nteral nutrition intolerance</w:t>
      </w:r>
      <w:bookmarkEnd w:id="3"/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; NENI, non-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color w:val="auto"/>
          <w:sz w:val="24"/>
          <w:szCs w:val="32"/>
        </w:rPr>
        <w:t>nteral nutrition intolerance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p, phylum; f, family; g, genu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iMTQ4NDgxNzBhMGI2ODI1MDEyZWQ1OTM1M2E0NWMifQ=="/>
  </w:docVars>
  <w:rsids>
    <w:rsidRoot w:val="00000000"/>
    <w:rsid w:val="0D3D3144"/>
    <w:rsid w:val="10F833DF"/>
    <w:rsid w:val="1D0F134A"/>
    <w:rsid w:val="21C37B90"/>
    <w:rsid w:val="2B451606"/>
    <w:rsid w:val="2CA00C79"/>
    <w:rsid w:val="34055D57"/>
    <w:rsid w:val="38831BCA"/>
    <w:rsid w:val="395B302B"/>
    <w:rsid w:val="415363E8"/>
    <w:rsid w:val="73B76B77"/>
    <w:rsid w:val="75CF538E"/>
    <w:rsid w:val="7768262C"/>
    <w:rsid w:val="7C91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1346</Characters>
  <Lines>0</Lines>
  <Paragraphs>0</Paragraphs>
  <TotalTime>1</TotalTime>
  <ScaleCrop>false</ScaleCrop>
  <LinksUpToDate>false</LinksUpToDate>
  <CharactersWithSpaces>1376</CharactersWithSpaces>
  <Application>WPS Office_11.1.0.11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3:46:00Z</dcterms:created>
  <dc:creator>Administrator</dc:creator>
  <cp:lastModifiedBy>浅</cp:lastModifiedBy>
  <dcterms:modified xsi:type="dcterms:W3CDTF">2025-06-16T15:5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4</vt:lpwstr>
  </property>
  <property fmtid="{D5CDD505-2E9C-101B-9397-08002B2CF9AE}" pid="3" name="ICV">
    <vt:lpwstr>2ED5CDE68C9447A7A653E69215939CFB_12</vt:lpwstr>
  </property>
</Properties>
</file>